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0573E7" w:rsidR="000035D5" w:rsidRDefault="000035D5">
                            <w:r>
                              <w:t xml:space="preserve">Reported on page number: </w:t>
                            </w:r>
                            <w:r w:rsidR="00321EE9" w:rsidRPr="0091194C">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30573E7" w:rsidR="000035D5" w:rsidRDefault="000035D5">
                      <w:r>
                        <w:t xml:space="preserve">Reported on page number: </w:t>
                      </w:r>
                      <w:r w:rsidR="00321EE9" w:rsidRPr="0091194C">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4F5455" w:rsidR="000035D5" w:rsidRDefault="000035D5" w:rsidP="000035D5">
                            <w:r>
                              <w:t xml:space="preserve">Reported on page number: </w:t>
                            </w:r>
                            <w:r w:rsidR="00321EE9" w:rsidRPr="0091194C">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B4F5455" w:rsidR="000035D5" w:rsidRDefault="000035D5" w:rsidP="000035D5">
                      <w:r>
                        <w:t xml:space="preserve">Reported on page number: </w:t>
                      </w:r>
                      <w:r w:rsidR="00321EE9" w:rsidRPr="0091194C">
                        <w:t>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109BDA2" w:rsidR="000035D5" w:rsidRDefault="00321EE9" w:rsidP="000035D5">
                            <w:r>
                              <w:t>Yes. Dickson Kobe</w:t>
                            </w:r>
                            <w:r w:rsidR="0091194C">
                              <w:t>,</w:t>
                            </w:r>
                            <w:r>
                              <w:t xml:space="preserve"> from Bagamoyo, Tanzania, </w:t>
                            </w:r>
                            <w:r w:rsidR="00170E97">
                              <w:t xml:space="preserve">and Dr. </w:t>
                            </w:r>
                            <w:proofErr w:type="spellStart"/>
                            <w:r w:rsidR="00170E97">
                              <w:t>Narriman</w:t>
                            </w:r>
                            <w:proofErr w:type="spellEnd"/>
                            <w:r w:rsidR="00170E97">
                              <w:t xml:space="preserve"> </w:t>
                            </w:r>
                            <w:proofErr w:type="spellStart"/>
                            <w:r w:rsidR="00170E97">
                              <w:t>Jiddawi</w:t>
                            </w:r>
                            <w:proofErr w:type="spellEnd"/>
                            <w:r w:rsidR="00170E97">
                              <w:t xml:space="preserve">, from Unguja, </w:t>
                            </w:r>
                            <w:r>
                              <w:t>w</w:t>
                            </w:r>
                            <w:r w:rsidR="00170E97">
                              <w:t>ere</w:t>
                            </w:r>
                            <w:r>
                              <w:t xml:space="preserve"> key researcher</w:t>
                            </w:r>
                            <w:r w:rsidR="00170E97">
                              <w:t>s</w:t>
                            </w:r>
                            <w:r>
                              <w:t xml:space="preserve"> in the study. </w:t>
                            </w:r>
                            <w:r w:rsidR="00170E97">
                              <w:t xml:space="preserve">Both are </w:t>
                            </w:r>
                            <w:r>
                              <w:t>listed as coauthor</w:t>
                            </w:r>
                            <w:r w:rsidR="00170E97">
                              <w:t>s</w:t>
                            </w:r>
                            <w:r>
                              <w:t>. We also collaborated with</w:t>
                            </w:r>
                            <w:r w:rsidR="0027419A">
                              <w:t xml:space="preserve"> doctors and faculty at the Zanzibar Medical Group and the Zanzibar Institute of Marine Sciences, respectively</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109BDA2" w:rsidR="000035D5" w:rsidRDefault="00321EE9" w:rsidP="000035D5">
                      <w:r>
                        <w:t>Yes. Dickson Kobe</w:t>
                      </w:r>
                      <w:r w:rsidR="0091194C">
                        <w:t>,</w:t>
                      </w:r>
                      <w:r>
                        <w:t xml:space="preserve"> from Bagamoyo, Tanzania, </w:t>
                      </w:r>
                      <w:r w:rsidR="00170E97">
                        <w:t xml:space="preserve">and Dr. </w:t>
                      </w:r>
                      <w:proofErr w:type="spellStart"/>
                      <w:r w:rsidR="00170E97">
                        <w:t>Narriman</w:t>
                      </w:r>
                      <w:proofErr w:type="spellEnd"/>
                      <w:r w:rsidR="00170E97">
                        <w:t xml:space="preserve"> </w:t>
                      </w:r>
                      <w:proofErr w:type="spellStart"/>
                      <w:r w:rsidR="00170E97">
                        <w:t>Jiddawi</w:t>
                      </w:r>
                      <w:proofErr w:type="spellEnd"/>
                      <w:r w:rsidR="00170E97">
                        <w:t xml:space="preserve">, from Unguja, </w:t>
                      </w:r>
                      <w:r>
                        <w:t>w</w:t>
                      </w:r>
                      <w:r w:rsidR="00170E97">
                        <w:t>ere</w:t>
                      </w:r>
                      <w:r>
                        <w:t xml:space="preserve"> key researcher</w:t>
                      </w:r>
                      <w:r w:rsidR="00170E97">
                        <w:t>s</w:t>
                      </w:r>
                      <w:r>
                        <w:t xml:space="preserve"> in the study. </w:t>
                      </w:r>
                      <w:r w:rsidR="00170E97">
                        <w:t xml:space="preserve">Both are </w:t>
                      </w:r>
                      <w:r>
                        <w:t>listed as coauthor</w:t>
                      </w:r>
                      <w:r w:rsidR="00170E97">
                        <w:t>s</w:t>
                      </w:r>
                      <w:r>
                        <w:t>. We also collaborated with</w:t>
                      </w:r>
                      <w:r w:rsidR="0027419A">
                        <w:t xml:space="preserve"> doctors and faculty at the Zanzibar Medical Group and the Zanzibar Institute of Marine Sciences, respectively</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739820B" w:rsidR="000035D5" w:rsidRDefault="00321E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739820B" w:rsidR="000035D5" w:rsidRDefault="00321EE9"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66BECE7" w:rsidR="000035D5" w:rsidRDefault="00321E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66BECE7" w:rsidR="000035D5" w:rsidRDefault="00321EE9"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CE86ACC" w:rsidR="000035D5" w:rsidRDefault="00321E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CE86ACC" w:rsidR="000035D5" w:rsidRDefault="00321EE9"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7E1941E" w:rsidR="000035D5" w:rsidRDefault="00321E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7E1941E" w:rsidR="000035D5" w:rsidRDefault="00321EE9"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B7B5945">
                <wp:simplePos x="0" y="0"/>
                <wp:positionH relativeFrom="margin">
                  <wp:align>right</wp:align>
                </wp:positionH>
                <wp:positionV relativeFrom="paragraph">
                  <wp:posOffset>1080135</wp:posOffset>
                </wp:positionV>
                <wp:extent cx="6838950" cy="1153160"/>
                <wp:effectExtent l="0" t="0" r="19050" b="1524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3391"/>
                        </a:xfrm>
                        <a:prstGeom prst="rect">
                          <a:avLst/>
                        </a:prstGeom>
                        <a:solidFill>
                          <a:srgbClr val="FFFFFF"/>
                        </a:solidFill>
                        <a:ln w="9525">
                          <a:solidFill>
                            <a:srgbClr val="193A65"/>
                          </a:solidFill>
                          <a:miter lim="800000"/>
                          <a:headEnd/>
                          <a:tailEnd/>
                        </a:ln>
                      </wps:spPr>
                      <wps:txbx>
                        <w:txbxContent>
                          <w:p w14:paraId="02348124" w14:textId="79DC5147" w:rsidR="000035D5" w:rsidRDefault="0091194C" w:rsidP="000035D5">
                            <w:r>
                              <w:t xml:space="preserve">Our study was conducted under IRB approval and a research permit issued by the Revolutionary Government of Zanzibar. This approval did not include a Prior Informed Consent or Benefit Sharing Agreement. However, a physical copy of the original form of the study (including an abstract translated into </w:t>
                            </w:r>
                            <w:proofErr w:type="spellStart"/>
                            <w:r>
                              <w:t>KiSwahili</w:t>
                            </w:r>
                            <w:proofErr w:type="spellEnd"/>
                            <w:r>
                              <w:t xml:space="preserve">) is available to the public in the School for International Training (SIT) office in Zanzibar C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90.8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" strokecolor="#193a65">
                <v:textbox>
                  <w:txbxContent>
                    <w:p w14:paraId="02348124" w14:textId="79DC5147" w:rsidR="000035D5" w:rsidRDefault="0091194C" w:rsidP="000035D5">
                      <w:r>
                        <w:t xml:space="preserve">Our study was conducted under IRB approval and a research permit issued by the Revolutionary Government of Zanzibar. This approval did not include a Prior Informed Consent or Benefit Sharing Agreement. However, a physical copy of the original form of the study (including an abstract translated into </w:t>
                      </w:r>
                      <w:proofErr w:type="spellStart"/>
                      <w:r>
                        <w:t>KiSwahili</w:t>
                      </w:r>
                      <w:proofErr w:type="spellEnd"/>
                      <w:r>
                        <w:t xml:space="preserve">) is available to the public in the School for International Training (SIT) office in Zanzibar City.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989ED02" w:rsidR="000035D5" w:rsidRDefault="0091194C" w:rsidP="000035D5">
                            <w:r>
                              <w:t>No material was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989ED02" w:rsidR="000035D5" w:rsidRDefault="0091194C" w:rsidP="000035D5">
                      <w:r>
                        <w:t>No material was im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C76080E" w:rsidR="000035D5" w:rsidRDefault="0091194C" w:rsidP="000035D5">
                            <w:r>
                              <w:t>No archival specimens were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C76080E" w:rsidR="000035D5" w:rsidRDefault="0091194C" w:rsidP="000035D5">
                      <w:r>
                        <w:t>No archival specimens were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F4618B5">
                <wp:simplePos x="0" y="0"/>
                <wp:positionH relativeFrom="margin">
                  <wp:align>right</wp:align>
                </wp:positionH>
                <wp:positionV relativeFrom="paragraph">
                  <wp:posOffset>846455</wp:posOffset>
                </wp:positionV>
                <wp:extent cx="6838950" cy="1028700"/>
                <wp:effectExtent l="0" t="0" r="19050" b="127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75D923C4" w14:textId="1C33F2C8" w:rsidR="000035D5" w:rsidRDefault="0091194C" w:rsidP="000035D5">
                            <w:r>
                              <w:t xml:space="preserve">This study was conducted in close collaboration with local institutions including the </w:t>
                            </w:r>
                            <w:proofErr w:type="spellStart"/>
                            <w:r>
                              <w:t>Ifakara</w:t>
                            </w:r>
                            <w:proofErr w:type="spellEnd"/>
                            <w:r>
                              <w:t xml:space="preserve"> Health Institute and the Zanzibar Institute for Marine Science (</w:t>
                            </w:r>
                            <w:r w:rsidR="00750379">
                              <w:t>co-authors are affiliated with those institutions</w:t>
                            </w:r>
                            <w:r>
                              <w:t xml:space="preserve">). Larval surveys were conducted in a non-invasive manner that left no trace on </w:t>
                            </w:r>
                            <w:proofErr w:type="gramStart"/>
                            <w:r>
                              <w:t xml:space="preserve">the </w:t>
                            </w:r>
                            <w:r w:rsidR="00750379">
                              <w:t xml:space="preserve"> sampling</w:t>
                            </w:r>
                            <w:proofErr w:type="gramEnd"/>
                            <w:r w:rsidR="00750379">
                              <w:t xml:space="preserve"> si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81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" strokecolor="#193a65">
                <v:textbox>
                  <w:txbxContent>
                    <w:p w14:paraId="75D923C4" w14:textId="1C33F2C8" w:rsidR="000035D5" w:rsidRDefault="0091194C" w:rsidP="000035D5">
                      <w:r>
                        <w:t xml:space="preserve">This study was conducted in close collaboration with local institutions including the </w:t>
                      </w:r>
                      <w:proofErr w:type="spellStart"/>
                      <w:r>
                        <w:t>Ifakara</w:t>
                      </w:r>
                      <w:proofErr w:type="spellEnd"/>
                      <w:r>
                        <w:t xml:space="preserve"> Health Institute and the Zanzibar Institute for Marine Science (</w:t>
                      </w:r>
                      <w:r w:rsidR="00750379">
                        <w:t>co-authors are affiliated with those institutions</w:t>
                      </w:r>
                      <w:r>
                        <w:t xml:space="preserve">). Larval surveys were conducted in a non-invasive manner that left no trace on </w:t>
                      </w:r>
                      <w:proofErr w:type="gramStart"/>
                      <w:r>
                        <w:t xml:space="preserve">the </w:t>
                      </w:r>
                      <w:r w:rsidR="00750379">
                        <w:t xml:space="preserve"> sampling</w:t>
                      </w:r>
                      <w:proofErr w:type="gramEnd"/>
                      <w:r w:rsidR="00750379">
                        <w:t xml:space="preserve"> site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5CE2B50" w:rsidR="000035D5" w:rsidRDefault="0091194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5CE2B50" w:rsidR="000035D5" w:rsidRDefault="0091194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A7A9F" w:rsidRPr="00F57A3B" w:rsidRDefault="009A7A9F">
      <w:pPr>
        <w:rPr>
          <w:rFonts w:ascii="Arial" w:hAnsi="Arial" w:cs="Arial"/>
        </w:rPr>
      </w:pPr>
    </w:p>
    <w:sectPr w:rsidR="009A7A9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DE7B12" w14:textId="77777777" w:rsidR="00195DC1" w:rsidRDefault="00195DC1" w:rsidP="00F57A3B">
      <w:r>
        <w:separator/>
      </w:r>
    </w:p>
  </w:endnote>
  <w:endnote w:type="continuationSeparator" w:id="0">
    <w:p w14:paraId="55A5E7DB" w14:textId="77777777" w:rsidR="00195DC1" w:rsidRDefault="00195DC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DAB4A0" w14:textId="77777777" w:rsidR="00195DC1" w:rsidRDefault="00195DC1" w:rsidP="00F57A3B">
      <w:r>
        <w:separator/>
      </w:r>
    </w:p>
  </w:footnote>
  <w:footnote w:type="continuationSeparator" w:id="0">
    <w:p w14:paraId="185CA3FE" w14:textId="77777777" w:rsidR="00195DC1" w:rsidRDefault="00195DC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18AC"/>
    <w:rsid w:val="000F365D"/>
    <w:rsid w:val="00116E71"/>
    <w:rsid w:val="00170E97"/>
    <w:rsid w:val="00195DC1"/>
    <w:rsid w:val="0027419A"/>
    <w:rsid w:val="00321EE9"/>
    <w:rsid w:val="00335779"/>
    <w:rsid w:val="004A7A57"/>
    <w:rsid w:val="004C71C4"/>
    <w:rsid w:val="00515BC0"/>
    <w:rsid w:val="00541C18"/>
    <w:rsid w:val="00580384"/>
    <w:rsid w:val="0069423E"/>
    <w:rsid w:val="006F20F3"/>
    <w:rsid w:val="006F5F45"/>
    <w:rsid w:val="00750379"/>
    <w:rsid w:val="00831ADE"/>
    <w:rsid w:val="00833DC8"/>
    <w:rsid w:val="00841F25"/>
    <w:rsid w:val="0091194C"/>
    <w:rsid w:val="009364D9"/>
    <w:rsid w:val="00952CCE"/>
    <w:rsid w:val="00961C38"/>
    <w:rsid w:val="00966163"/>
    <w:rsid w:val="009A0B13"/>
    <w:rsid w:val="009A7A9F"/>
    <w:rsid w:val="00A07247"/>
    <w:rsid w:val="00A43F5B"/>
    <w:rsid w:val="00A961CD"/>
    <w:rsid w:val="00AD410C"/>
    <w:rsid w:val="00BD19EC"/>
    <w:rsid w:val="00E004E6"/>
    <w:rsid w:val="00E976A3"/>
    <w:rsid w:val="00F57A3B"/>
    <w:rsid w:val="00F64ACF"/>
    <w:rsid w:val="00FA2582"/>
    <w:rsid w:val="00FC005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4</Pages>
  <Words>872</Words>
  <Characters>5110</Characters>
  <Application>Microsoft Office Word</Application>
  <DocSecurity>0</DocSecurity>
  <Lines>11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eden Hill</cp:lastModifiedBy>
  <cp:revision>15</cp:revision>
  <dcterms:created xsi:type="dcterms:W3CDTF">2023-07-07T07:51:00Z</dcterms:created>
  <dcterms:modified xsi:type="dcterms:W3CDTF">2025-02-25T17:51:00Z</dcterms:modified>
</cp:coreProperties>
</file>